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-72" w:type="dxa"/>
        <w:tblLook w:val="04A0" w:firstRow="1" w:lastRow="0" w:firstColumn="1" w:lastColumn="0" w:noHBand="0" w:noVBand="1"/>
      </w:tblPr>
      <w:tblGrid>
        <w:gridCol w:w="836"/>
        <w:gridCol w:w="1338"/>
        <w:gridCol w:w="1014"/>
        <w:gridCol w:w="1014"/>
        <w:gridCol w:w="1014"/>
        <w:gridCol w:w="1014"/>
        <w:gridCol w:w="1014"/>
        <w:gridCol w:w="1059"/>
        <w:gridCol w:w="1014"/>
        <w:gridCol w:w="1147"/>
        <w:gridCol w:w="1112"/>
        <w:gridCol w:w="1063"/>
        <w:gridCol w:w="1086"/>
        <w:gridCol w:w="1078"/>
      </w:tblGrid>
      <w:tr w:rsidR="00C4194A" w:rsidRPr="00C4194A" w:rsidTr="00C140C3">
        <w:trPr>
          <w:trHeight w:val="216"/>
        </w:trPr>
        <w:tc>
          <w:tcPr>
            <w:tcW w:w="14707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194A" w:rsidRPr="00C4194A" w:rsidRDefault="00C4194A" w:rsidP="00C61D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C4194A">
              <w:rPr>
                <w:rFonts w:eastAsia="Times New Roman" w:cs="Times New Roman"/>
                <w:color w:val="000000"/>
              </w:rPr>
              <w:t xml:space="preserve">Table </w:t>
            </w:r>
            <w:r w:rsidR="00675D2E">
              <w:rPr>
                <w:rFonts w:eastAsia="Times New Roman" w:cs="Times New Roman"/>
                <w:color w:val="000000"/>
              </w:rPr>
              <w:t>S</w:t>
            </w:r>
            <w:r w:rsidR="00C61D0C">
              <w:rPr>
                <w:rFonts w:eastAsia="Times New Roman" w:cs="Times New Roman"/>
                <w:color w:val="000000"/>
              </w:rPr>
              <w:t>2</w:t>
            </w:r>
            <w:r w:rsidRPr="00C4194A">
              <w:rPr>
                <w:rFonts w:eastAsia="Times New Roman" w:cs="Times New Roman"/>
                <w:color w:val="000000"/>
              </w:rPr>
              <w:t>.</w:t>
            </w:r>
            <w:r w:rsidR="00C61D0C">
              <w:rPr>
                <w:rFonts w:eastAsia="Times New Roman" w:cs="Times New Roman"/>
                <w:color w:val="000000"/>
              </w:rPr>
              <w:t xml:space="preserve"> The</w:t>
            </w:r>
            <w:r w:rsidR="003C2869">
              <w:rPr>
                <w:rFonts w:eastAsia="Times New Roman" w:cs="Times New Roman"/>
                <w:color w:val="000000"/>
              </w:rPr>
              <w:t xml:space="preserve"> </w:t>
            </w:r>
            <w:r w:rsidR="00D8010A">
              <w:rPr>
                <w:rFonts w:eastAsia="Times New Roman" w:cs="Times New Roman"/>
                <w:color w:val="000000"/>
              </w:rPr>
              <w:t>related</w:t>
            </w:r>
            <w:r w:rsidRPr="00C4194A">
              <w:rPr>
                <w:rFonts w:eastAsia="Times New Roman" w:cs="Times New Roman"/>
                <w:color w:val="000000"/>
              </w:rPr>
              <w:t xml:space="preserve"> </w:t>
            </w:r>
            <w:r w:rsidR="00D8010A">
              <w:rPr>
                <w:rFonts w:eastAsia="Times New Roman" w:cs="Times New Roman"/>
                <w:color w:val="000000"/>
              </w:rPr>
              <w:t>s</w:t>
            </w:r>
            <w:r w:rsidRPr="00C4194A">
              <w:rPr>
                <w:rFonts w:eastAsia="Times New Roman" w:cs="Times New Roman"/>
                <w:color w:val="000000"/>
              </w:rPr>
              <w:t xml:space="preserve">tatistics </w:t>
            </w:r>
            <w:r w:rsidR="00C61D0C">
              <w:rPr>
                <w:rFonts w:eastAsia="Times New Roman" w:cs="Times New Roman"/>
                <w:color w:val="000000"/>
              </w:rPr>
              <w:t>(</w:t>
            </w:r>
            <w:r w:rsidR="00C61D0C" w:rsidRPr="00C4194A">
              <w:rPr>
                <w:rFonts w:eastAsia="Times New Roman" w:cs="Times New Roman"/>
                <w:color w:val="000000"/>
              </w:rPr>
              <w:t>mean</w:t>
            </w:r>
            <w:r w:rsidR="00C61D0C">
              <w:rPr>
                <w:rFonts w:eastAsia="Times New Roman" w:cs="Times New Roman"/>
                <w:color w:val="000000"/>
              </w:rPr>
              <w:t xml:space="preserve"> </w:t>
            </w:r>
            <w:r w:rsidR="00C61D0C" w:rsidRPr="00C4194A">
              <w:rPr>
                <w:rFonts w:eastAsia="Times New Roman" w:cs="Times New Roman"/>
                <w:color w:val="000000"/>
              </w:rPr>
              <w:t xml:space="preserve">± </w:t>
            </w:r>
            <w:proofErr w:type="spellStart"/>
            <w:r w:rsidR="00C61D0C" w:rsidRPr="00C4194A">
              <w:rPr>
                <w:rFonts w:eastAsia="Times New Roman" w:cs="Times New Roman"/>
                <w:color w:val="000000"/>
              </w:rPr>
              <w:t>Stderr</w:t>
            </w:r>
            <w:proofErr w:type="spellEnd"/>
            <w:r w:rsidR="00C61D0C">
              <w:rPr>
                <w:rFonts w:eastAsia="Times New Roman" w:cs="Times New Roman"/>
                <w:color w:val="000000"/>
              </w:rPr>
              <w:t>)</w:t>
            </w:r>
            <w:r w:rsidR="00C61D0C" w:rsidRPr="00C4194A">
              <w:rPr>
                <w:rFonts w:eastAsia="Times New Roman" w:cs="Times New Roman"/>
                <w:color w:val="000000"/>
              </w:rPr>
              <w:t xml:space="preserve"> </w:t>
            </w:r>
            <w:r w:rsidR="00C61D0C">
              <w:rPr>
                <w:rFonts w:eastAsia="Times New Roman" w:cs="Times New Roman"/>
                <w:color w:val="000000"/>
              </w:rPr>
              <w:t>generated in</w:t>
            </w:r>
            <w:r w:rsidRPr="00C4194A">
              <w:rPr>
                <w:rFonts w:eastAsia="Times New Roman" w:cs="Times New Roman"/>
                <w:color w:val="000000"/>
              </w:rPr>
              <w:t xml:space="preserve"> </w:t>
            </w:r>
            <w:r w:rsidR="00D8010A">
              <w:rPr>
                <w:rFonts w:eastAsia="Times New Roman" w:cs="Times New Roman"/>
                <w:color w:val="000000"/>
              </w:rPr>
              <w:t xml:space="preserve">the </w:t>
            </w:r>
            <w:r w:rsidRPr="00C4194A">
              <w:rPr>
                <w:rFonts w:eastAsia="Times New Roman" w:cs="Times New Roman"/>
                <w:color w:val="000000"/>
              </w:rPr>
              <w:t xml:space="preserve">Bayesian MCMC analysis </w:t>
            </w:r>
            <w:r w:rsidR="00D8010A">
              <w:rPr>
                <w:rFonts w:eastAsia="Times New Roman" w:cs="Times New Roman"/>
                <w:color w:val="000000"/>
              </w:rPr>
              <w:t xml:space="preserve">of the </w:t>
            </w:r>
            <w:r w:rsidR="003C2869">
              <w:rPr>
                <w:rFonts w:eastAsia="Times New Roman" w:cs="Times New Roman"/>
                <w:color w:val="000000"/>
              </w:rPr>
              <w:t>subtype 1b dataset</w:t>
            </w:r>
          </w:p>
        </w:tc>
      </w:tr>
      <w:tr w:rsidR="0028500B" w:rsidRPr="00C51799" w:rsidTr="00C61D0C">
        <w:trPr>
          <w:trHeight w:val="21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194A" w:rsidRPr="00C4194A" w:rsidRDefault="00C4194A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194A" w:rsidRPr="00C4194A" w:rsidRDefault="00C4194A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Stat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194A" w:rsidRPr="00C4194A" w:rsidRDefault="00C4194A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194A" w:rsidRPr="00C4194A" w:rsidRDefault="00C4194A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194A" w:rsidRPr="00D7715E" w:rsidRDefault="00C4194A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D7715E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E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194A" w:rsidRPr="00C4194A" w:rsidRDefault="00C4194A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P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194A" w:rsidRPr="00C4194A" w:rsidRDefault="00C4194A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N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194A" w:rsidRPr="00C4194A" w:rsidRDefault="00C4194A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NS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194A" w:rsidRPr="00C4194A" w:rsidRDefault="00C4194A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NS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194A" w:rsidRPr="00D7715E" w:rsidRDefault="00C4194A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D7715E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NS5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194A" w:rsidRPr="00085424" w:rsidRDefault="00C4194A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085424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NS5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194A" w:rsidRPr="00D7715E" w:rsidRDefault="00C4194A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D7715E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Full-OR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194A" w:rsidRPr="00D7715E" w:rsidRDefault="00C4194A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D7715E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Partial C-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4194A" w:rsidRPr="00C51799" w:rsidRDefault="00C4194A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C51799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Partial NS5B</w:t>
            </w:r>
            <w:bookmarkStart w:id="0" w:name="_GoBack"/>
            <w:bookmarkEnd w:id="0"/>
          </w:p>
        </w:tc>
      </w:tr>
      <w:tr w:rsidR="00C140C3" w:rsidRPr="00C4194A" w:rsidTr="00DC5433">
        <w:trPr>
          <w:trHeight w:val="216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0C3" w:rsidRPr="00C140C3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2"/>
                <w:szCs w:val="12"/>
              </w:rPr>
            </w:pPr>
            <w:r w:rsidRPr="00C140C3">
              <w:rPr>
                <w:rFonts w:eastAsia="Times New Roman" w:cs="Times New Roman"/>
                <w:b/>
                <w:color w:val="000000"/>
                <w:sz w:val="12"/>
                <w:szCs w:val="12"/>
              </w:rPr>
              <w:t>Exponent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Chain Length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 (mill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100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 </w:t>
            </w:r>
            <w:r w:rsidRPr="00CA4D15">
              <w:rPr>
                <w:rFonts w:eastAsia="Times New Roman" w:cs="Times New Roman"/>
                <w:color w:val="000000"/>
                <w:sz w:val="12"/>
                <w:szCs w:val="12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1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00 </w:t>
            </w:r>
            <w:r w:rsidRPr="00CA4D15">
              <w:rPr>
                <w:rFonts w:eastAsia="Times New Roman" w:cs="Times New Roman"/>
                <w:color w:val="000000"/>
                <w:sz w:val="12"/>
                <w:szCs w:val="12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D7715E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F72EE0">
              <w:rPr>
                <w:rFonts w:eastAsia="Times New Roman" w:cs="Times New Roman"/>
                <w:color w:val="000000"/>
                <w:sz w:val="12"/>
                <w:szCs w:val="12"/>
              </w:rPr>
              <w:t>400</w:t>
            </w:r>
            <w:r w:rsidRPr="00D7715E"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1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00 </w:t>
            </w:r>
            <w:r w:rsidRPr="00CA4D15">
              <w:rPr>
                <w:rFonts w:eastAsia="Times New Roman" w:cs="Times New Roman"/>
                <w:color w:val="000000"/>
                <w:sz w:val="12"/>
                <w:szCs w:val="12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1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00 </w:t>
            </w:r>
            <w:r w:rsidRPr="00CA4D15">
              <w:rPr>
                <w:rFonts w:eastAsia="Times New Roman" w:cs="Times New Roman"/>
                <w:color w:val="000000"/>
                <w:sz w:val="12"/>
                <w:szCs w:val="12"/>
              </w:rPr>
              <w:t>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1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00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1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00 </w:t>
            </w:r>
            <w:r w:rsidRPr="00CA4D15">
              <w:rPr>
                <w:rFonts w:eastAsia="Times New Roman" w:cs="Times New Roman"/>
                <w:color w:val="000000"/>
                <w:sz w:val="12"/>
                <w:szCs w:val="12"/>
              </w:rPr>
              <w:t>¶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D7715E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7715E">
              <w:rPr>
                <w:rFonts w:eastAsia="Times New Roman" w:cs="Times New Roman"/>
                <w:color w:val="000000"/>
                <w:sz w:val="12"/>
                <w:szCs w:val="12"/>
              </w:rPr>
              <w:t>100 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085424" w:rsidRDefault="00C140C3" w:rsidP="008A4EB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8E5880">
              <w:rPr>
                <w:rFonts w:eastAsia="Times New Roman" w:cs="Times New Roman"/>
                <w:color w:val="000000"/>
                <w:sz w:val="12"/>
                <w:szCs w:val="12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D7715E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407DD3">
              <w:rPr>
                <w:rFonts w:eastAsia="Times New Roman" w:cs="Times New Roman"/>
                <w:color w:val="000000"/>
                <w:sz w:val="12"/>
                <w:szCs w:val="12"/>
              </w:rPr>
              <w:t>900 *</w:t>
            </w:r>
            <w:r w:rsidRPr="00D7715E"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D7715E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261764">
              <w:rPr>
                <w:rFonts w:eastAsia="Times New Roman" w:cs="Times New Roman"/>
                <w:color w:val="000000"/>
                <w:sz w:val="12"/>
                <w:szCs w:val="12"/>
              </w:rPr>
              <w:t>300 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12747">
              <w:rPr>
                <w:rFonts w:eastAsia="Times New Roman" w:cs="Times New Roman"/>
                <w:color w:val="000000"/>
                <w:sz w:val="12"/>
                <w:szCs w:val="12"/>
              </w:rPr>
              <w:t>200</w:t>
            </w:r>
          </w:p>
        </w:tc>
      </w:tr>
      <w:tr w:rsidR="00C140C3" w:rsidRPr="00C4194A" w:rsidTr="00C140C3">
        <w:trPr>
          <w:trHeight w:val="216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40C3" w:rsidRPr="00C61D0C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C61D0C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Media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40C3" w:rsidRPr="00C61D0C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C61D0C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5.92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40C3" w:rsidRPr="00C61D0C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C61D0C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.20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40C3" w:rsidRPr="00C61D0C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C61D0C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.72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40C3" w:rsidRPr="00C61D0C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C61D0C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.01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40C3" w:rsidRPr="00C61D0C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C61D0C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.56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40C3" w:rsidRPr="00C61D0C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C61D0C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9.20E-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40C3" w:rsidRPr="00C61D0C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C61D0C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.10E-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40C3" w:rsidRPr="00C61D0C" w:rsidRDefault="00C140C3" w:rsidP="008B79B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C61D0C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9.70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40C3" w:rsidRPr="00C61D0C" w:rsidRDefault="00C140C3" w:rsidP="008A4EB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C61D0C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4.97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40C3" w:rsidRPr="00C61D0C" w:rsidRDefault="00C140C3" w:rsidP="0027417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C61D0C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.25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0C3" w:rsidRPr="00C61D0C" w:rsidRDefault="00C140C3" w:rsidP="00525E8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C61D0C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.02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0C3" w:rsidRPr="00C61D0C" w:rsidRDefault="00C140C3" w:rsidP="009D576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C61D0C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4.85E-4</w:t>
            </w:r>
          </w:p>
        </w:tc>
      </w:tr>
      <w:tr w:rsidR="00C140C3" w:rsidRPr="00C4194A" w:rsidTr="00C140C3">
        <w:trPr>
          <w:trHeight w:val="216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40C3" w:rsidRPr="00C61D0C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C61D0C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 xml:space="preserve">Median </w:t>
            </w:r>
            <w:proofErr w:type="spellStart"/>
            <w:r w:rsidRPr="00C61D0C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tMR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40C3" w:rsidRPr="00C61D0C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C61D0C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9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40C3" w:rsidRPr="00C61D0C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C61D0C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40C3" w:rsidRPr="00C61D0C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C61D0C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40C3" w:rsidRPr="00C61D0C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C61D0C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0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40C3" w:rsidRPr="00C61D0C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C61D0C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8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40C3" w:rsidRPr="00C61D0C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C61D0C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01.0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40C3" w:rsidRPr="00C61D0C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C61D0C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88.1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40C3" w:rsidRPr="00C61D0C" w:rsidRDefault="00C140C3" w:rsidP="008B79BE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C61D0C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1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40C3" w:rsidRPr="00C61D0C" w:rsidRDefault="00C140C3" w:rsidP="008A4EB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C61D0C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18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40C3" w:rsidRPr="00C61D0C" w:rsidRDefault="00C140C3" w:rsidP="00274178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C61D0C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9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0C3" w:rsidRPr="00C61D0C" w:rsidRDefault="00C140C3" w:rsidP="00525E8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C61D0C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9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0C3" w:rsidRPr="00C61D0C" w:rsidRDefault="00C140C3" w:rsidP="009D576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C61D0C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274.14</w:t>
            </w:r>
          </w:p>
        </w:tc>
      </w:tr>
      <w:tr w:rsidR="00C140C3" w:rsidRPr="00C4194A" w:rsidTr="00C140C3">
        <w:trPr>
          <w:trHeight w:val="216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40C3" w:rsidRPr="006A1B0A" w:rsidRDefault="00C140C3" w:rsidP="0091380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6A1B0A">
              <w:rPr>
                <w:rFonts w:eastAsia="Times New Roman" w:cs="Times New Roman"/>
                <w:color w:val="000000"/>
                <w:sz w:val="12"/>
                <w:szCs w:val="12"/>
              </w:rPr>
              <w:t>Bayesian Factor 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40C3" w:rsidRPr="006A1B0A" w:rsidRDefault="00C140C3" w:rsidP="0091380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6A1B0A">
              <w:rPr>
                <w:rFonts w:eastAsia="Times New Roman" w:cs="Times New Roman"/>
                <w:color w:val="000000"/>
                <w:sz w:val="12"/>
                <w:szCs w:val="12"/>
              </w:rPr>
              <w:t>7.28, 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40C3" w:rsidRPr="006A1B0A" w:rsidRDefault="00C140C3" w:rsidP="0091380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6A1B0A">
              <w:rPr>
                <w:rFonts w:eastAsia="Times New Roman" w:cs="Times New Roman"/>
                <w:color w:val="000000"/>
                <w:sz w:val="12"/>
                <w:szCs w:val="12"/>
              </w:rPr>
              <w:t>1.98, 18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40C3" w:rsidRPr="006A1B0A" w:rsidRDefault="00C140C3" w:rsidP="0091380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6A1B0A"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-∞, 34.22 ƚ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40C3" w:rsidRPr="006A1B0A" w:rsidRDefault="00C140C3" w:rsidP="0091380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6A1B0A">
              <w:rPr>
                <w:rFonts w:eastAsia="Times New Roman" w:cs="Times New Roman"/>
                <w:color w:val="000000"/>
                <w:sz w:val="12"/>
                <w:szCs w:val="12"/>
              </w:rPr>
              <w:t>11.52, 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40C3" w:rsidRPr="006A1B0A" w:rsidRDefault="00C140C3" w:rsidP="0091380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6A1B0A">
              <w:rPr>
                <w:rFonts w:eastAsia="Times New Roman" w:cs="Times New Roman"/>
                <w:color w:val="000000"/>
                <w:sz w:val="12"/>
                <w:szCs w:val="12"/>
              </w:rPr>
              <w:t>1.62, 1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40C3" w:rsidRPr="006A1B0A" w:rsidRDefault="00C140C3" w:rsidP="0091380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6A1B0A">
              <w:rPr>
                <w:rFonts w:eastAsia="Times New Roman" w:cs="Times New Roman"/>
                <w:color w:val="000000"/>
                <w:sz w:val="12"/>
                <w:szCs w:val="12"/>
              </w:rPr>
              <w:t>-0.38, 40.5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40C3" w:rsidRPr="006A1B0A" w:rsidRDefault="00C140C3" w:rsidP="0091380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6A1B0A">
              <w:rPr>
                <w:rFonts w:eastAsia="Times New Roman" w:cs="Times New Roman"/>
                <w:color w:val="000000"/>
                <w:sz w:val="12"/>
                <w:szCs w:val="12"/>
              </w:rPr>
              <w:t>4.04, 10.1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40C3" w:rsidRPr="006A1B0A" w:rsidRDefault="00C140C3" w:rsidP="0091380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6A1B0A">
              <w:rPr>
                <w:rFonts w:eastAsia="Times New Roman" w:cs="Times New Roman"/>
                <w:color w:val="000000"/>
                <w:sz w:val="12"/>
                <w:szCs w:val="12"/>
              </w:rPr>
              <w:t>1.34, 4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40C3" w:rsidRPr="006A1B0A" w:rsidRDefault="00C140C3" w:rsidP="0091380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6A1B0A">
              <w:rPr>
                <w:rFonts w:eastAsia="Times New Roman" w:cs="Times New Roman"/>
                <w:color w:val="000000"/>
                <w:sz w:val="12"/>
                <w:szCs w:val="12"/>
              </w:rPr>
              <w:t>-3557.8, -35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40C3" w:rsidRPr="006A1B0A" w:rsidRDefault="00C140C3" w:rsidP="0091380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6A1B0A">
              <w:rPr>
                <w:rFonts w:eastAsia="Times New Roman" w:cs="Times New Roman"/>
                <w:color w:val="000000"/>
                <w:sz w:val="12"/>
                <w:szCs w:val="12"/>
              </w:rPr>
              <w:t>-2.205, ∞ 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0C3" w:rsidRPr="006A1B0A" w:rsidRDefault="00C140C3" w:rsidP="0091380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6A1B0A">
              <w:rPr>
                <w:rFonts w:eastAsia="Times New Roman" w:cs="Times New Roman"/>
                <w:color w:val="000000"/>
                <w:sz w:val="12"/>
                <w:szCs w:val="12"/>
              </w:rPr>
              <w:t>4.22, 47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40C3" w:rsidRPr="006A1B0A" w:rsidRDefault="00C140C3" w:rsidP="0091380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6A1B0A">
              <w:rPr>
                <w:rFonts w:eastAsia="Times New Roman" w:cs="Times New Roman"/>
                <w:color w:val="000000"/>
                <w:sz w:val="12"/>
                <w:szCs w:val="12"/>
              </w:rPr>
              <w:t>-∞, 27.03 ƚ</w:t>
            </w:r>
          </w:p>
        </w:tc>
      </w:tr>
      <w:tr w:rsidR="00C140C3" w:rsidRPr="00C4194A" w:rsidTr="00C140C3">
        <w:trPr>
          <w:trHeight w:val="216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7673.11±8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15205.24±6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30905.87±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6338.15±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21590.62±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46517.12±10.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23207.01±9.9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8B79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-33559</w:t>
            </w: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.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>24</w:t>
            </w: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±1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085424" w:rsidRDefault="00C140C3" w:rsidP="008A4EB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085424">
              <w:rPr>
                <w:rFonts w:eastAsia="Times New Roman" w:cs="Times New Roman"/>
                <w:color w:val="000000"/>
                <w:sz w:val="12"/>
                <w:szCs w:val="12"/>
              </w:rPr>
              <w:t>-44585.56±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27417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-230632.46±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0C3" w:rsidRPr="009D576D" w:rsidRDefault="00C140C3" w:rsidP="00525E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-20678.43±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0C3" w:rsidRPr="009D576D" w:rsidRDefault="00C140C3" w:rsidP="009D57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-14263.64</w:t>
            </w:r>
            <w:r w:rsidRPr="009D576D">
              <w:rPr>
                <w:rFonts w:eastAsia="Times New Roman" w:cs="Times New Roman"/>
                <w:color w:val="000000"/>
                <w:sz w:val="12"/>
                <w:szCs w:val="12"/>
              </w:rPr>
              <w:t>±22.07</w:t>
            </w:r>
          </w:p>
        </w:tc>
      </w:tr>
      <w:tr w:rsidR="00C140C3" w:rsidRPr="00C4194A" w:rsidTr="00C140C3">
        <w:trPr>
          <w:trHeight w:val="216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proofErr w:type="spellStart"/>
            <w:r w:rsidRPr="00097D78">
              <w:rPr>
                <w:rFonts w:eastAsia="Times New Roman" w:cs="Times New Roman"/>
                <w:color w:val="000000"/>
                <w:sz w:val="12"/>
                <w:szCs w:val="12"/>
              </w:rPr>
              <w:t>treeModel.rootHeigh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9B26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288.98±7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9B26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171.78±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9B26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138.08</w:t>
            </w: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±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>1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9B26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390.68±11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9B26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208.19±56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9B26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238.62±46.4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9B26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364.12±181.1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9B26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786.53</w:t>
            </w: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±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>46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9B26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428.86</w:t>
            </w: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±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>10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9B26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900.05</w:t>
            </w: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±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>45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0C3" w:rsidRPr="009D576D" w:rsidRDefault="00C140C3" w:rsidP="009B26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453.05</w:t>
            </w:r>
            <w:r w:rsidRPr="009D576D">
              <w:rPr>
                <w:rFonts w:eastAsia="Times New Roman" w:cs="Times New Roman"/>
                <w:color w:val="000000"/>
                <w:sz w:val="12"/>
                <w:szCs w:val="12"/>
              </w:rPr>
              <w:t>±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>27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0C3" w:rsidRPr="009D576D" w:rsidRDefault="00C140C3" w:rsidP="009B26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833.13</w:t>
            </w:r>
            <w:r w:rsidRPr="009D576D">
              <w:rPr>
                <w:rFonts w:eastAsia="Times New Roman" w:cs="Times New Roman"/>
                <w:color w:val="000000"/>
                <w:sz w:val="12"/>
                <w:szCs w:val="12"/>
              </w:rPr>
              <w:t>±5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>217.15</w:t>
            </w:r>
          </w:p>
        </w:tc>
      </w:tr>
      <w:tr w:rsidR="00C140C3" w:rsidRPr="00C4194A" w:rsidTr="00C140C3">
        <w:trPr>
          <w:trHeight w:val="216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53±2.67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66±1.20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84±1.58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89±02.17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80±8.11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74±3.85E-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79±6.99E-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8B79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0.72</w:t>
            </w: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±4.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>10</w:t>
            </w: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69±1.3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27417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0.71±5.71</w:t>
            </w: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E-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0C3" w:rsidRPr="009D576D" w:rsidRDefault="00C140C3" w:rsidP="00F70F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9D576D">
              <w:rPr>
                <w:rFonts w:eastAsia="Times New Roman" w:cs="Times New Roman"/>
                <w:color w:val="000000"/>
                <w:sz w:val="12"/>
                <w:szCs w:val="12"/>
              </w:rPr>
              <w:t>0.6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>8</w:t>
            </w:r>
            <w:r w:rsidRPr="009D576D">
              <w:rPr>
                <w:rFonts w:eastAsia="Times New Roman" w:cs="Times New Roman"/>
                <w:color w:val="000000"/>
                <w:sz w:val="12"/>
                <w:szCs w:val="12"/>
              </w:rPr>
              <w:t>±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>1.49</w:t>
            </w:r>
            <w:r w:rsidRPr="009D576D">
              <w:rPr>
                <w:rFonts w:eastAsia="Times New Roman" w:cs="Times New Roman"/>
                <w:color w:val="000000"/>
                <w:sz w:val="12"/>
                <w:szCs w:val="12"/>
              </w:rPr>
              <w:t>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0C3" w:rsidRPr="009D576D" w:rsidRDefault="00C140C3" w:rsidP="009D57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0.60±1.48E-</w:t>
            </w:r>
            <w:r w:rsidRPr="009D576D">
              <w:rPr>
                <w:rFonts w:eastAsia="Times New Roman" w:cs="Times New Roman"/>
                <w:color w:val="000000"/>
                <w:sz w:val="12"/>
                <w:szCs w:val="12"/>
              </w:rPr>
              <w:t>3</w:t>
            </w:r>
          </w:p>
        </w:tc>
      </w:tr>
      <w:tr w:rsidR="00C140C3" w:rsidRPr="00C4194A" w:rsidTr="00C140C3">
        <w:trPr>
          <w:trHeight w:val="216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proofErr w:type="spellStart"/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pIn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59±5.72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40±5.75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44±1.17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40±6.22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37±3.58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49±2.13E-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53±2.99E-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8B79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0.40</w:t>
            </w: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±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>2.3</w:t>
            </w: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6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52±6.56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0.47±3.42</w:t>
            </w: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0C3" w:rsidRPr="009D576D" w:rsidRDefault="00C140C3" w:rsidP="00525E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0.41±3.30</w:t>
            </w:r>
            <w:r w:rsidRPr="009D576D">
              <w:rPr>
                <w:rFonts w:eastAsia="Times New Roman" w:cs="Times New Roman"/>
                <w:color w:val="000000"/>
                <w:sz w:val="12"/>
                <w:szCs w:val="12"/>
              </w:rPr>
              <w:t>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0C3" w:rsidRPr="009D576D" w:rsidRDefault="00C140C3" w:rsidP="009D57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0.47±7.20E-</w:t>
            </w:r>
            <w:r w:rsidRPr="009D576D">
              <w:rPr>
                <w:rFonts w:eastAsia="Times New Roman" w:cs="Times New Roman"/>
                <w:color w:val="000000"/>
                <w:sz w:val="12"/>
                <w:szCs w:val="12"/>
              </w:rPr>
              <w:t>4</w:t>
            </w:r>
          </w:p>
        </w:tc>
      </w:tr>
      <w:tr w:rsidR="00C140C3" w:rsidRPr="00C4194A" w:rsidTr="00C140C3">
        <w:trPr>
          <w:trHeight w:val="216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proofErr w:type="spellStart"/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Uced.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C61D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6.14E-4±1.47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C61D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1.21E-3±2.86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C61D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1.73</w:t>
            </w: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E-3±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>2.74</w:t>
            </w: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C61D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1.07E-3±2.87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C61D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1.58E-3±4.88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C61D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9.51E-4±4.24E-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C61D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1.13E-3±3.39E-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C61D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9.67</w:t>
            </w: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E-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>4±4.58</w:t>
            </w: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C61D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5.13</w:t>
            </w:r>
            <w:r w:rsidRPr="00BF3043">
              <w:rPr>
                <w:rFonts w:eastAsia="Times New Roman" w:cs="Times New Roman"/>
                <w:color w:val="000000"/>
                <w:sz w:val="12"/>
                <w:szCs w:val="12"/>
              </w:rPr>
              <w:t>E-4±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>1.29</w:t>
            </w:r>
            <w:r w:rsidRPr="00BF3043">
              <w:rPr>
                <w:rFonts w:eastAsia="Times New Roman" w:cs="Times New Roman"/>
                <w:color w:val="000000"/>
                <w:sz w:val="12"/>
                <w:szCs w:val="12"/>
              </w:rPr>
              <w:t>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C61D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1.27</w:t>
            </w:r>
            <w:r w:rsidRPr="007D21EF">
              <w:rPr>
                <w:rFonts w:eastAsia="Times New Roman" w:cs="Times New Roman"/>
                <w:color w:val="000000"/>
                <w:sz w:val="12"/>
                <w:szCs w:val="12"/>
              </w:rPr>
              <w:t>E-3±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>4.78</w:t>
            </w:r>
            <w:r w:rsidRPr="007D21EF">
              <w:rPr>
                <w:rFonts w:eastAsia="Times New Roman" w:cs="Times New Roman"/>
                <w:color w:val="000000"/>
                <w:sz w:val="12"/>
                <w:szCs w:val="12"/>
              </w:rPr>
              <w:t>E-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0C3" w:rsidRPr="009D576D" w:rsidRDefault="00C140C3" w:rsidP="00C61D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1.02E-3±2.03E-</w:t>
            </w:r>
            <w:r w:rsidRPr="009D576D">
              <w:rPr>
                <w:rFonts w:eastAsia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0C3" w:rsidRPr="009D576D" w:rsidRDefault="00C140C3" w:rsidP="00C61D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5.75E-4±2.86E-</w:t>
            </w:r>
            <w:r w:rsidRPr="009D576D">
              <w:rPr>
                <w:rFonts w:eastAsia="Times New Roman" w:cs="Times New Roman"/>
                <w:color w:val="000000"/>
                <w:sz w:val="12"/>
                <w:szCs w:val="12"/>
              </w:rPr>
              <w:t>5</w:t>
            </w:r>
          </w:p>
        </w:tc>
      </w:tr>
      <w:tr w:rsidR="00C140C3" w:rsidRPr="00C4194A" w:rsidTr="00C140C3">
        <w:trPr>
          <w:trHeight w:val="216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C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7.97±7.81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73±1.43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69±9.97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78±9.22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70±1.54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69±2.60E-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71±1.71E-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8B79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0.71</w:t>
            </w: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±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>2.38</w:t>
            </w: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8A4EB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0.64</w:t>
            </w: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±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>1.25</w:t>
            </w: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0.66±3.15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0C3" w:rsidRPr="009D576D" w:rsidRDefault="00C140C3" w:rsidP="00525E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0.77</w:t>
            </w:r>
            <w:r w:rsidRPr="009D576D">
              <w:rPr>
                <w:rFonts w:eastAsia="Times New Roman" w:cs="Times New Roman"/>
                <w:color w:val="000000"/>
                <w:sz w:val="12"/>
                <w:szCs w:val="12"/>
              </w:rPr>
              <w:t>±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>8.93</w:t>
            </w:r>
            <w:r w:rsidRPr="009D576D">
              <w:rPr>
                <w:rFonts w:eastAsia="Times New Roman" w:cs="Times New Roman"/>
                <w:color w:val="000000"/>
                <w:sz w:val="12"/>
                <w:szCs w:val="12"/>
              </w:rPr>
              <w:t>E-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0C3" w:rsidRPr="009D576D" w:rsidRDefault="00C140C3" w:rsidP="009D57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0.80±7.98E-</w:t>
            </w:r>
            <w:r w:rsidRPr="009D576D">
              <w:rPr>
                <w:rFonts w:eastAsia="Times New Roman" w:cs="Times New Roman"/>
                <w:color w:val="000000"/>
                <w:sz w:val="12"/>
                <w:szCs w:val="12"/>
              </w:rPr>
              <w:t>4</w:t>
            </w:r>
          </w:p>
        </w:tc>
      </w:tr>
      <w:tr w:rsidR="00C140C3" w:rsidRPr="00C4194A" w:rsidTr="00C140C3">
        <w:trPr>
          <w:trHeight w:val="216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0.03±6.79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0.031±7.7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0.037±5.75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0.025±6.75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0.047±9.22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0.033±1.39E-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0.046±1.06E-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8B79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-3.43E-2</w:t>
            </w: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±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>1.12</w:t>
            </w: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E-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8A4EB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-4.824E-2</w:t>
            </w: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±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>7.66</w:t>
            </w: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E-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27417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-1.25E-2±1.54</w:t>
            </w: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0C3" w:rsidRPr="009D576D" w:rsidRDefault="00C140C3" w:rsidP="00525E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-3.90E-</w:t>
            </w:r>
            <w:r w:rsidRPr="009D576D">
              <w:rPr>
                <w:rFonts w:eastAsia="Times New Roman" w:cs="Times New Roman"/>
                <w:color w:val="000000"/>
                <w:sz w:val="12"/>
                <w:szCs w:val="12"/>
              </w:rPr>
              <w:t>3±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>4.91E-</w:t>
            </w:r>
            <w:r w:rsidRPr="009D576D">
              <w:rPr>
                <w:rFonts w:eastAsia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0C3" w:rsidRPr="009D576D" w:rsidRDefault="00C140C3" w:rsidP="009D57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-2.63±5.54E-</w:t>
            </w:r>
            <w:r w:rsidRPr="009D576D">
              <w:rPr>
                <w:rFonts w:eastAsia="Times New Roman" w:cs="Times New Roman"/>
                <w:color w:val="000000"/>
                <w:sz w:val="12"/>
                <w:szCs w:val="12"/>
              </w:rPr>
              <w:t>4</w:t>
            </w:r>
          </w:p>
        </w:tc>
      </w:tr>
      <w:tr w:rsidR="00C140C3" w:rsidRPr="00C4194A" w:rsidTr="00C140C3">
        <w:trPr>
          <w:trHeight w:val="216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proofErr w:type="spellStart"/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Treelikelihoo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6580.56±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14131.21±1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29821.08±3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5237.97±0.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20481.29±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45372.46±1.4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22079.98±0.9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8B79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-32381</w:t>
            </w: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.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>7</w:t>
            </w: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2±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8A4EB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-43376</w:t>
            </w: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.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>91</w:t>
            </w: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±3.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40C3" w:rsidRPr="00C4194A" w:rsidRDefault="00C140C3" w:rsidP="0027417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-229486</w:t>
            </w: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.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>45</w:t>
            </w: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±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0C3" w:rsidRPr="009D576D" w:rsidRDefault="00C140C3" w:rsidP="00525E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-19003</w:t>
            </w:r>
            <w:r w:rsidRPr="009D576D">
              <w:rPr>
                <w:rFonts w:eastAsia="Times New Roman" w:cs="Times New Roman"/>
                <w:color w:val="000000"/>
                <w:sz w:val="12"/>
                <w:szCs w:val="12"/>
              </w:rPr>
              <w:t>.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>75</w:t>
            </w:r>
            <w:r w:rsidRPr="009D576D">
              <w:rPr>
                <w:rFonts w:eastAsia="Times New Roman" w:cs="Times New Roman"/>
                <w:color w:val="000000"/>
                <w:sz w:val="12"/>
                <w:szCs w:val="12"/>
              </w:rPr>
              <w:t>±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0C3" w:rsidRPr="009D576D" w:rsidRDefault="00C140C3" w:rsidP="009D57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-11462.18</w:t>
            </w:r>
            <w:r w:rsidRPr="009D576D">
              <w:rPr>
                <w:rFonts w:eastAsia="Times New Roman" w:cs="Times New Roman"/>
                <w:color w:val="000000"/>
                <w:sz w:val="12"/>
                <w:szCs w:val="12"/>
              </w:rPr>
              <w:t>±1.87</w:t>
            </w:r>
          </w:p>
        </w:tc>
      </w:tr>
      <w:tr w:rsidR="00097D78" w:rsidRPr="00C4194A" w:rsidTr="00C61D0C">
        <w:trPr>
          <w:trHeight w:val="216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Log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Chain Length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 (mill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1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1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1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>00 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1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1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1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>00 ¶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1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00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1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1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>00 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100 ¶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D8010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D7715E">
              <w:rPr>
                <w:rFonts w:eastAsia="Times New Roman" w:cs="Times New Roman"/>
                <w:color w:val="000000"/>
                <w:sz w:val="12"/>
                <w:szCs w:val="12"/>
              </w:rPr>
              <w:t>300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 ¶</w:t>
            </w:r>
          </w:p>
        </w:tc>
      </w:tr>
      <w:tr w:rsidR="00097D78" w:rsidRPr="00C4194A" w:rsidTr="00C61D0C">
        <w:trPr>
          <w:trHeight w:val="21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7D78" w:rsidRPr="009B2677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9B2677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Median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7D78" w:rsidRPr="009B2677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9B2677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5.06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7D78" w:rsidRPr="009B2677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9B2677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.15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7D78" w:rsidRPr="009B2677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9B2677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.76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7D78" w:rsidRPr="009B2677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9B2677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.19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7D78" w:rsidRPr="009B2677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9B2677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.50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7D78" w:rsidRPr="009B2677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9B2677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8.65E-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7D78" w:rsidRPr="009B2677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9B2677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9.02E-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7D78" w:rsidRPr="009B2677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9B2677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6.39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7D78" w:rsidRPr="009B2677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9B2677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6.33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7D78" w:rsidRPr="009B2677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9B2677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.14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7D78" w:rsidRPr="009B2677" w:rsidRDefault="00097D78" w:rsidP="00F70F1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9B2677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.08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7D78" w:rsidRPr="009B2677" w:rsidRDefault="00097D78" w:rsidP="009D576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9B2677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.69E-4</w:t>
            </w:r>
          </w:p>
        </w:tc>
      </w:tr>
      <w:tr w:rsidR="00097D78" w:rsidRPr="00C4194A" w:rsidTr="00C61D0C">
        <w:trPr>
          <w:trHeight w:val="21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7D78" w:rsidRPr="009B2677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9B2677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 xml:space="preserve">Median </w:t>
            </w:r>
            <w:proofErr w:type="spellStart"/>
            <w:r w:rsidRPr="009B2677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tMR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7D78" w:rsidRPr="009B2677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9B2677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9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7D78" w:rsidRPr="009B2677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9B2677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7D78" w:rsidRPr="009B2677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9B2677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6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7D78" w:rsidRPr="009B2677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9B2677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2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7D78" w:rsidRPr="009B2677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9B2677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7D78" w:rsidRPr="009B2677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9B2677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99.0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7D78" w:rsidRPr="009B2677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9B2677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99.3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7D78" w:rsidRPr="009B2677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9B2677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5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7D78" w:rsidRPr="009B2677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9B2677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19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7D78" w:rsidRPr="009B2677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9B2677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9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7D78" w:rsidRPr="009B2677" w:rsidRDefault="00097D78" w:rsidP="00F70F1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9B2677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8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7D78" w:rsidRPr="009B2677" w:rsidRDefault="00097D78" w:rsidP="009D576D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9B2677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638.11</w:t>
            </w:r>
          </w:p>
        </w:tc>
      </w:tr>
      <w:tr w:rsidR="00097D78" w:rsidRPr="00C4194A" w:rsidTr="00C61D0C">
        <w:trPr>
          <w:trHeight w:val="21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7678.56±5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15180.96±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30868.23±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6361.74±4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21574.05±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46504.01±1.1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23229.30±2.7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33602.63±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36370.79±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230610.66±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D78" w:rsidRPr="00D8010A" w:rsidRDefault="00097D78" w:rsidP="00F70F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-20306</w:t>
            </w:r>
            <w:r w:rsidRPr="00D8010A">
              <w:rPr>
                <w:rFonts w:eastAsia="Times New Roman" w:cs="Times New Roman"/>
                <w:color w:val="000000"/>
                <w:sz w:val="12"/>
                <w:szCs w:val="12"/>
              </w:rPr>
              <w:t>.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>68</w:t>
            </w:r>
            <w:r w:rsidRPr="00D8010A">
              <w:rPr>
                <w:rFonts w:eastAsia="Times New Roman" w:cs="Times New Roman"/>
                <w:color w:val="000000"/>
                <w:sz w:val="12"/>
                <w:szCs w:val="12"/>
              </w:rPr>
              <w:t>±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D78" w:rsidRPr="009D576D" w:rsidRDefault="00097D78" w:rsidP="009D57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-14628.15</w:t>
            </w:r>
            <w:r w:rsidRPr="009D576D">
              <w:rPr>
                <w:rFonts w:eastAsia="Times New Roman" w:cs="Times New Roman"/>
                <w:color w:val="000000"/>
                <w:sz w:val="12"/>
                <w:szCs w:val="12"/>
              </w:rPr>
              <w:t>±16.54</w:t>
            </w:r>
          </w:p>
        </w:tc>
      </w:tr>
      <w:tr w:rsidR="00097D78" w:rsidRPr="00C4194A" w:rsidTr="00C61D0C">
        <w:trPr>
          <w:trHeight w:val="21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proofErr w:type="spellStart"/>
            <w:r w:rsidRPr="00097D78">
              <w:rPr>
                <w:rFonts w:eastAsia="Times New Roman" w:cs="Times New Roman"/>
                <w:color w:val="000000"/>
                <w:sz w:val="12"/>
                <w:szCs w:val="12"/>
              </w:rPr>
              <w:t>treeModel.rootHeigh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9B26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239.54±10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9B26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75.33±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9B26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68.61±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9B26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216.74±2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9B26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78.34±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9B26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104.66±0.6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9B26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106.31±1.9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9B26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238.44±1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9B26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138.36±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9B26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97.33±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D78" w:rsidRPr="00BC5B1F" w:rsidRDefault="00097D78" w:rsidP="009B26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87</w:t>
            </w:r>
            <w:r w:rsidRPr="00BC5B1F">
              <w:rPr>
                <w:rFonts w:eastAsia="Times New Roman" w:cs="Times New Roman"/>
                <w:color w:val="000000"/>
                <w:sz w:val="12"/>
                <w:szCs w:val="12"/>
              </w:rPr>
              <w:t>.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>08</w:t>
            </w:r>
            <w:r w:rsidRPr="00BC5B1F">
              <w:rPr>
                <w:rFonts w:eastAsia="Times New Roman" w:cs="Times New Roman"/>
                <w:color w:val="000000"/>
                <w:sz w:val="12"/>
                <w:szCs w:val="12"/>
              </w:rPr>
              <w:t>±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D78" w:rsidRPr="009D576D" w:rsidRDefault="00097D78" w:rsidP="009B26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9D576D">
              <w:rPr>
                <w:rFonts w:eastAsia="Times New Roman" w:cs="Times New Roman"/>
                <w:color w:val="000000"/>
                <w:sz w:val="12"/>
                <w:szCs w:val="12"/>
              </w:rPr>
              <w:t>2242.80±417.01</w:t>
            </w:r>
          </w:p>
        </w:tc>
      </w:tr>
      <w:tr w:rsidR="00097D78" w:rsidRPr="00C4194A" w:rsidTr="00C61D0C">
        <w:trPr>
          <w:trHeight w:val="21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56±1.49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67±1.33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85±8.81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94±2.39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81±8.78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75±3.85E-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81±8.10E-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72±4.43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68±4.40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71±1.44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D78" w:rsidRPr="00BC5B1F" w:rsidRDefault="00097D78" w:rsidP="00BC5B1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0.70±1.44E-</w:t>
            </w:r>
            <w:r w:rsidRPr="00BC5B1F">
              <w:rPr>
                <w:rFonts w:eastAsia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D78" w:rsidRPr="009D576D" w:rsidRDefault="00097D78" w:rsidP="009D57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0.61±7.23E-</w:t>
            </w:r>
            <w:r w:rsidRPr="009D576D">
              <w:rPr>
                <w:rFonts w:eastAsia="Times New Roman" w:cs="Times New Roman"/>
                <w:color w:val="000000"/>
                <w:sz w:val="12"/>
                <w:szCs w:val="12"/>
              </w:rPr>
              <w:t>4</w:t>
            </w:r>
          </w:p>
        </w:tc>
      </w:tr>
      <w:tr w:rsidR="00097D78" w:rsidRPr="00C4194A" w:rsidTr="00C61D0C">
        <w:trPr>
          <w:trHeight w:val="21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proofErr w:type="spellStart"/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pIn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59±5.93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40±5.4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44±2.30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41±6.09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37±3.37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49±2.13E-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53±2.94E-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40±2.56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51±2.47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47±8.83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D78" w:rsidRPr="00BC5B1F" w:rsidRDefault="00097D78" w:rsidP="007D151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0.41±5.10E-</w:t>
            </w:r>
            <w:r w:rsidRPr="00BC5B1F">
              <w:rPr>
                <w:rFonts w:eastAsia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D78" w:rsidRPr="009D576D" w:rsidRDefault="00097D78" w:rsidP="009D57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0.47±4.48E-</w:t>
            </w:r>
            <w:r w:rsidRPr="009D576D">
              <w:rPr>
                <w:rFonts w:eastAsia="Times New Roman" w:cs="Times New Roman"/>
                <w:color w:val="000000"/>
                <w:sz w:val="12"/>
                <w:szCs w:val="12"/>
              </w:rPr>
              <w:t>4</w:t>
            </w:r>
          </w:p>
        </w:tc>
      </w:tr>
      <w:tr w:rsidR="00097D78" w:rsidRPr="00C4194A" w:rsidTr="00C61D0C">
        <w:trPr>
          <w:trHeight w:val="21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proofErr w:type="spellStart"/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Ucld.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9B26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5.11E-4±7.18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9B26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1.16E-3±5.39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9B26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1.76E-3±9.44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9B26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7.43E-4±1.04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9B26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1.50E-3±6.0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9B26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8.65E-4±4.23</w:t>
            </w: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E-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9B26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9.0E-4±1.33E-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9B26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6.4E-4±2.00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9B26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6.29E-4±5.02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9B26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1.13E-3±6.66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D78" w:rsidRPr="00BC5B1F" w:rsidRDefault="00097D78" w:rsidP="009B26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1.08E-3</w:t>
            </w:r>
            <w:r w:rsidRPr="00BC5B1F">
              <w:rPr>
                <w:rFonts w:eastAsia="Times New Roman" w:cs="Times New Roman"/>
                <w:color w:val="000000"/>
                <w:sz w:val="12"/>
                <w:szCs w:val="12"/>
              </w:rPr>
              <w:t>±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>7.47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D78" w:rsidRPr="009D576D" w:rsidRDefault="00097D78" w:rsidP="009B26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2.10E-4±5.38E-</w:t>
            </w:r>
            <w:r w:rsidRPr="009D576D">
              <w:rPr>
                <w:rFonts w:eastAsia="Times New Roman" w:cs="Times New Roman"/>
                <w:color w:val="000000"/>
                <w:sz w:val="12"/>
                <w:szCs w:val="12"/>
              </w:rPr>
              <w:t>6</w:t>
            </w:r>
          </w:p>
        </w:tc>
      </w:tr>
      <w:tr w:rsidR="00097D78" w:rsidRPr="00C4194A" w:rsidTr="00C61D0C">
        <w:trPr>
          <w:trHeight w:val="21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C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40±1.34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23±7.15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21±6.72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19±1.76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20±8.65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19±4.57E-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144±7.37E-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25±1.06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20±5.0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18±2.92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D78" w:rsidRPr="00BC5B1F" w:rsidRDefault="00097D78" w:rsidP="00F70F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BC5B1F">
              <w:rPr>
                <w:rFonts w:eastAsia="Times New Roman" w:cs="Times New Roman"/>
                <w:color w:val="000000"/>
                <w:sz w:val="12"/>
                <w:szCs w:val="12"/>
              </w:rPr>
              <w:t>0.3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>2</w:t>
            </w:r>
            <w:r w:rsidRPr="00BC5B1F">
              <w:rPr>
                <w:rFonts w:eastAsia="Times New Roman" w:cs="Times New Roman"/>
                <w:color w:val="000000"/>
                <w:sz w:val="12"/>
                <w:szCs w:val="12"/>
              </w:rPr>
              <w:t>±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>1.06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D78" w:rsidRPr="009D576D" w:rsidRDefault="00097D78" w:rsidP="009D57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0.30±7.49E-</w:t>
            </w:r>
            <w:r w:rsidRPr="009D576D">
              <w:rPr>
                <w:rFonts w:eastAsia="Times New Roman" w:cs="Times New Roman"/>
                <w:color w:val="000000"/>
                <w:sz w:val="12"/>
                <w:szCs w:val="12"/>
              </w:rPr>
              <w:t>4</w:t>
            </w:r>
          </w:p>
        </w:tc>
      </w:tr>
      <w:tr w:rsidR="00097D78" w:rsidRPr="00C4194A" w:rsidTr="00C61D0C">
        <w:trPr>
          <w:trHeight w:val="21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Co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7D1518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D1518">
              <w:rPr>
                <w:rFonts w:eastAsia="Times New Roman" w:cs="Times New Roman"/>
                <w:color w:val="000000"/>
                <w:sz w:val="12"/>
                <w:szCs w:val="12"/>
              </w:rPr>
              <w:t>6.06E-4±6.53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7D1518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D1518">
              <w:rPr>
                <w:rFonts w:eastAsia="Times New Roman" w:cs="Times New Roman"/>
                <w:color w:val="000000"/>
                <w:sz w:val="12"/>
                <w:szCs w:val="12"/>
              </w:rPr>
              <w:t>3.78E-3±6.72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7D1518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D1518">
              <w:rPr>
                <w:rFonts w:eastAsia="Times New Roman" w:cs="Times New Roman"/>
                <w:color w:val="000000"/>
                <w:sz w:val="12"/>
                <w:szCs w:val="12"/>
              </w:rPr>
              <w:t>-1.9E-3±3.56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7D1518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D1518">
              <w:rPr>
                <w:rFonts w:eastAsia="Times New Roman" w:cs="Times New Roman"/>
                <w:color w:val="000000"/>
                <w:sz w:val="12"/>
                <w:szCs w:val="12"/>
              </w:rPr>
              <w:t>-2.4E-3±6.22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7D1518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D1518">
              <w:rPr>
                <w:rFonts w:eastAsia="Times New Roman" w:cs="Times New Roman"/>
                <w:color w:val="000000"/>
                <w:sz w:val="12"/>
                <w:szCs w:val="12"/>
              </w:rPr>
              <w:t>2.95E-3±6.58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7D1518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D1518">
              <w:rPr>
                <w:rFonts w:eastAsia="Times New Roman" w:cs="Times New Roman"/>
                <w:color w:val="000000"/>
                <w:sz w:val="12"/>
                <w:szCs w:val="12"/>
              </w:rPr>
              <w:t>5.57E-3±6.55E-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7D1518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D1518">
              <w:rPr>
                <w:rFonts w:eastAsia="Times New Roman" w:cs="Times New Roman"/>
                <w:color w:val="000000"/>
                <w:sz w:val="12"/>
                <w:szCs w:val="12"/>
              </w:rPr>
              <w:t>-7.0E-4±6.17E-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7D1518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D1518">
              <w:rPr>
                <w:rFonts w:eastAsia="Times New Roman" w:cs="Times New Roman"/>
                <w:color w:val="000000"/>
                <w:sz w:val="12"/>
                <w:szCs w:val="12"/>
              </w:rPr>
              <w:t>-3.7E-3±6.55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7D1518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D1518">
              <w:rPr>
                <w:rFonts w:eastAsia="Times New Roman" w:cs="Times New Roman"/>
                <w:color w:val="000000"/>
                <w:sz w:val="12"/>
                <w:szCs w:val="12"/>
              </w:rPr>
              <w:t>-7.1E-3±6.34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7D1518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7D1518">
              <w:rPr>
                <w:rFonts w:eastAsia="Times New Roman" w:cs="Times New Roman"/>
                <w:color w:val="000000"/>
                <w:sz w:val="12"/>
                <w:szCs w:val="12"/>
              </w:rPr>
              <w:t>0.036±8.06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D78" w:rsidRPr="00BC5B1F" w:rsidRDefault="00097D78" w:rsidP="00F70F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6.46E-</w:t>
            </w:r>
            <w:r w:rsidRPr="00BC5B1F">
              <w:rPr>
                <w:rFonts w:eastAsia="Times New Roman" w:cs="Times New Roman"/>
                <w:color w:val="000000"/>
                <w:sz w:val="12"/>
                <w:szCs w:val="12"/>
              </w:rPr>
              <w:t>3±5.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>45E-</w:t>
            </w:r>
            <w:r w:rsidRPr="00BC5B1F">
              <w:rPr>
                <w:rFonts w:eastAsia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D78" w:rsidRPr="009D576D" w:rsidRDefault="00097D78" w:rsidP="00CE3DA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9D576D">
              <w:rPr>
                <w:rFonts w:eastAsia="Times New Roman" w:cs="Times New Roman"/>
                <w:color w:val="000000"/>
                <w:sz w:val="12"/>
                <w:szCs w:val="12"/>
              </w:rPr>
              <w:t>2.37E-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>3±2.61E-</w:t>
            </w:r>
            <w:r w:rsidRPr="009D576D">
              <w:rPr>
                <w:rFonts w:eastAsia="Times New Roman" w:cs="Times New Roman"/>
                <w:color w:val="000000"/>
                <w:sz w:val="12"/>
                <w:szCs w:val="12"/>
              </w:rPr>
              <w:t>4</w:t>
            </w:r>
          </w:p>
        </w:tc>
      </w:tr>
      <w:tr w:rsidR="00097D78" w:rsidRPr="00C4194A" w:rsidTr="00C61D0C">
        <w:trPr>
          <w:trHeight w:val="21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proofErr w:type="spellStart"/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Treelikelihoo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6596.35±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14135.13±1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29812.98±1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5261.69±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20483.52±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45373.33±0.7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22088.61±0.5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32387.27±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35201.73±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229484.99±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D78" w:rsidRPr="00BC5B1F" w:rsidRDefault="00097D78" w:rsidP="00F70F1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-19013.60</w:t>
            </w:r>
            <w:r w:rsidRPr="00BC5B1F">
              <w:rPr>
                <w:rFonts w:eastAsia="Times New Roman" w:cs="Times New Roman"/>
                <w:color w:val="000000"/>
                <w:sz w:val="12"/>
                <w:szCs w:val="12"/>
              </w:rPr>
              <w:t>±1.1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D78" w:rsidRPr="009D576D" w:rsidRDefault="00097D78" w:rsidP="00BC5B1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9D576D">
              <w:rPr>
                <w:rFonts w:eastAsia="Times New Roman" w:cs="Times New Roman"/>
                <w:color w:val="000000"/>
                <w:sz w:val="12"/>
                <w:szCs w:val="12"/>
              </w:rPr>
              <w:t>-11501.3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>9</w:t>
            </w:r>
            <w:r w:rsidRPr="009D576D">
              <w:rPr>
                <w:rFonts w:eastAsia="Times New Roman" w:cs="Times New Roman"/>
                <w:color w:val="000000"/>
                <w:sz w:val="12"/>
                <w:szCs w:val="12"/>
              </w:rPr>
              <w:t>±1.30</w:t>
            </w:r>
          </w:p>
        </w:tc>
      </w:tr>
      <w:tr w:rsidR="00097D78" w:rsidRPr="00C4194A" w:rsidTr="00C61D0C">
        <w:trPr>
          <w:trHeight w:val="216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Stri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Chain Length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 (mill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1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1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1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1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1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1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00 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1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00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1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1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1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100 </w:t>
            </w:r>
          </w:p>
        </w:tc>
      </w:tr>
      <w:tr w:rsidR="00097D78" w:rsidRPr="00C4194A" w:rsidTr="00C61D0C">
        <w:trPr>
          <w:trHeight w:val="21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7D78" w:rsidRPr="00C61D0C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C61D0C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Median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7D78" w:rsidRPr="00C61D0C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C61D0C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4.91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7D78" w:rsidRPr="00C61D0C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C61D0C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.16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7D78" w:rsidRPr="00C61D0C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C61D0C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.71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7D78" w:rsidRPr="00C61D0C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C61D0C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.04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7D78" w:rsidRPr="00C61D0C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C61D0C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.36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7D78" w:rsidRPr="00C61D0C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C61D0C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8.49E-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7D78" w:rsidRPr="00C61D0C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C61D0C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9.13E-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7D78" w:rsidRPr="00C61D0C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C61D0C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8.36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7D78" w:rsidRPr="00C61D0C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C61D0C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6.30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7D78" w:rsidRPr="00C61D0C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C61D0C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.15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7D78" w:rsidRPr="00C61D0C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C61D0C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.12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7D78" w:rsidRPr="00C61D0C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C61D0C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.50E-4</w:t>
            </w:r>
          </w:p>
        </w:tc>
      </w:tr>
      <w:tr w:rsidR="00097D78" w:rsidRPr="00C4194A" w:rsidTr="00C61D0C">
        <w:trPr>
          <w:trHeight w:val="21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7D78" w:rsidRPr="00C61D0C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C61D0C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 xml:space="preserve">Median </w:t>
            </w:r>
            <w:proofErr w:type="spellStart"/>
            <w:r w:rsidRPr="00C61D0C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tMR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7D78" w:rsidRPr="00C61D0C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C61D0C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8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7D78" w:rsidRPr="00C61D0C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C61D0C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7D78" w:rsidRPr="00C61D0C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C61D0C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69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7D78" w:rsidRPr="00C61D0C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C61D0C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2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7D78" w:rsidRPr="00C61D0C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C61D0C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8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7D78" w:rsidRPr="00C61D0C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C61D0C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12.2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7D78" w:rsidRPr="00C61D0C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C61D0C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99.8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7D78" w:rsidRPr="00C61D0C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C61D0C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4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7D78" w:rsidRPr="00C61D0C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C61D0C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12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97D78" w:rsidRPr="00C61D0C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C61D0C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98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7D78" w:rsidRPr="00C61D0C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C61D0C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9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7D78" w:rsidRPr="00C61D0C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4"/>
                <w:szCs w:val="14"/>
              </w:rPr>
            </w:pPr>
            <w:r w:rsidRPr="00C61D0C">
              <w:rPr>
                <w:rFonts w:eastAsia="Times New Roman" w:cs="Times New Roman"/>
                <w:b/>
                <w:color w:val="000000"/>
                <w:sz w:val="14"/>
                <w:szCs w:val="14"/>
              </w:rPr>
              <w:t>713.46</w:t>
            </w:r>
          </w:p>
        </w:tc>
      </w:tr>
      <w:tr w:rsidR="00097D78" w:rsidRPr="00C4194A" w:rsidTr="00C61D0C">
        <w:trPr>
          <w:trHeight w:val="21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7737.99±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15240.23±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30973.78±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6392.49±5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21646.72±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46617.22±2.1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23260.61±1.8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33671.25±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36469.60±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231048.87±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D78" w:rsidRPr="006976B2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6976B2">
              <w:rPr>
                <w:rFonts w:eastAsia="Times New Roman" w:cs="Times New Roman"/>
                <w:color w:val="000000"/>
                <w:sz w:val="12"/>
                <w:szCs w:val="12"/>
              </w:rPr>
              <w:t>-20772.752±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D78" w:rsidRPr="006976B2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-14753.08</w:t>
            </w:r>
            <w:r w:rsidRPr="006976B2">
              <w:rPr>
                <w:rFonts w:eastAsia="Times New Roman" w:cs="Times New Roman"/>
                <w:color w:val="000000"/>
                <w:sz w:val="12"/>
                <w:szCs w:val="12"/>
              </w:rPr>
              <w:t>±21.38</w:t>
            </w:r>
          </w:p>
        </w:tc>
      </w:tr>
      <w:tr w:rsidR="00097D78" w:rsidRPr="00C4194A" w:rsidTr="00C61D0C">
        <w:trPr>
          <w:trHeight w:val="21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proofErr w:type="spellStart"/>
            <w:r w:rsidRPr="00097D78">
              <w:rPr>
                <w:rFonts w:eastAsia="Times New Roman" w:cs="Times New Roman"/>
                <w:color w:val="000000"/>
                <w:sz w:val="12"/>
                <w:szCs w:val="12"/>
              </w:rPr>
              <w:t>treeModel.rootHeigh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C61D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100.52±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C61D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72.91±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C61D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70.97±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C61D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399.95±126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C61D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85.18±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C61D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115.63±0.7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C61D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104.04±1.0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C61D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153.71±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C61D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131.78±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C61D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99.36±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D78" w:rsidRPr="006976B2" w:rsidRDefault="00097D78" w:rsidP="00C61D0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6976B2">
              <w:rPr>
                <w:rFonts w:eastAsia="Times New Roman" w:cs="Times New Roman"/>
                <w:color w:val="000000"/>
                <w:sz w:val="12"/>
                <w:szCs w:val="12"/>
              </w:rPr>
              <w:t>81.75±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D78" w:rsidRPr="006976B2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6976B2">
              <w:rPr>
                <w:rFonts w:eastAsia="Times New Roman" w:cs="Times New Roman"/>
                <w:color w:val="000000"/>
                <w:sz w:val="12"/>
                <w:szCs w:val="12"/>
              </w:rPr>
              <w:t>1632.23±188.73</w:t>
            </w:r>
          </w:p>
        </w:tc>
      </w:tr>
      <w:tr w:rsidR="00097D78" w:rsidRPr="00C4194A" w:rsidTr="00C61D0C">
        <w:trPr>
          <w:trHeight w:val="21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57±1.48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68±2.15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85±1.37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95±2.14E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82±7.02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75±3.64E-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82±6.77E-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72±5.09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68±3.73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71±1.32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D78" w:rsidRPr="006976B2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0.70±1.73E-</w:t>
            </w:r>
            <w:r w:rsidRPr="006976B2">
              <w:rPr>
                <w:rFonts w:eastAsia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D78" w:rsidRPr="006976B2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0.62±9.91E-</w:t>
            </w:r>
            <w:r w:rsidRPr="006976B2">
              <w:rPr>
                <w:rFonts w:eastAsia="Times New Roman" w:cs="Times New Roman"/>
                <w:color w:val="000000"/>
                <w:sz w:val="12"/>
                <w:szCs w:val="12"/>
              </w:rPr>
              <w:t>4</w:t>
            </w:r>
          </w:p>
        </w:tc>
      </w:tr>
      <w:tr w:rsidR="00097D78" w:rsidRPr="00C4194A" w:rsidTr="00C61D0C">
        <w:trPr>
          <w:trHeight w:val="21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proofErr w:type="spellStart"/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pIn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59±5.08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40±7.24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44±1.95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41±6.02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37±2.94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49±1.83E-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53±2.57E-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40±2.18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51±2.02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0.47±8.00E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D78" w:rsidRPr="006976B2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0.41±4.81E-</w:t>
            </w:r>
            <w:r w:rsidRPr="006976B2">
              <w:rPr>
                <w:rFonts w:eastAsia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D78" w:rsidRPr="006976B2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0.47±6.73E-</w:t>
            </w:r>
            <w:r w:rsidRPr="006976B2">
              <w:rPr>
                <w:rFonts w:eastAsia="Times New Roman" w:cs="Times New Roman"/>
                <w:color w:val="000000"/>
                <w:sz w:val="12"/>
                <w:szCs w:val="12"/>
              </w:rPr>
              <w:t>4</w:t>
            </w:r>
          </w:p>
        </w:tc>
      </w:tr>
      <w:tr w:rsidR="00097D78" w:rsidRPr="00C4194A" w:rsidTr="00C61D0C">
        <w:trPr>
          <w:trHeight w:val="21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proofErr w:type="spellStart"/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Clock.r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9B26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4.97E-4±4.28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9B26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1.16E-3±3.98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9B26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1.72E-3±6.30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9B26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7.14E-4±9.92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9B26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1.36E-3±3.90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9B26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8.50E-4±5.52E-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9B26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9.12E</w:t>
            </w: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4±9.46E-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9B26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8.37E-4±5.78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9B26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6.31E-4±2.13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9B26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1.15</w:t>
            </w: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E-3±4.63E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D78" w:rsidRPr="006976B2" w:rsidRDefault="00097D78" w:rsidP="009B26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1.12E-3±6.55E-</w:t>
            </w:r>
            <w:r w:rsidRPr="006976B2">
              <w:rPr>
                <w:rFonts w:eastAsia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D78" w:rsidRPr="006976B2" w:rsidRDefault="00097D78" w:rsidP="009B267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6976B2">
              <w:rPr>
                <w:rFonts w:eastAsia="Times New Roman" w:cs="Times New Roman"/>
                <w:color w:val="000000"/>
                <w:sz w:val="12"/>
                <w:szCs w:val="12"/>
              </w:rPr>
              <w:t>1.85E-</w:t>
            </w:r>
            <w:r>
              <w:rPr>
                <w:rFonts w:eastAsia="Times New Roman" w:cs="Times New Roman"/>
                <w:color w:val="000000"/>
                <w:sz w:val="12"/>
                <w:szCs w:val="12"/>
              </w:rPr>
              <w:t>4±7.74E-</w:t>
            </w:r>
            <w:r w:rsidRPr="006976B2">
              <w:rPr>
                <w:rFonts w:eastAsia="Times New Roman" w:cs="Times New Roman"/>
                <w:color w:val="000000"/>
                <w:sz w:val="12"/>
                <w:szCs w:val="12"/>
              </w:rPr>
              <w:t>6</w:t>
            </w:r>
          </w:p>
        </w:tc>
      </w:tr>
      <w:tr w:rsidR="00097D78" w:rsidRPr="00C4194A" w:rsidTr="00C61D0C">
        <w:trPr>
          <w:trHeight w:val="21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proofErr w:type="spellStart"/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Treelikelihoo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6652.66±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14181.30±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29900.91±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5278.60±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20534.05±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45471.78±1.1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22115.92±0.7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32496.93±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35295.69±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D78" w:rsidRPr="00C4194A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C4194A">
              <w:rPr>
                <w:rFonts w:eastAsia="Times New Roman" w:cs="Times New Roman"/>
                <w:color w:val="000000"/>
                <w:sz w:val="12"/>
                <w:szCs w:val="12"/>
              </w:rPr>
              <w:t>-229902.55±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D78" w:rsidRPr="006976B2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-19116.63</w:t>
            </w:r>
            <w:r w:rsidRPr="006976B2">
              <w:rPr>
                <w:rFonts w:eastAsia="Times New Roman" w:cs="Times New Roman"/>
                <w:color w:val="000000"/>
                <w:sz w:val="12"/>
                <w:szCs w:val="12"/>
              </w:rPr>
              <w:t>±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D78" w:rsidRPr="006976B2" w:rsidRDefault="00097D78" w:rsidP="006976B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6976B2">
              <w:rPr>
                <w:rFonts w:eastAsia="Times New Roman" w:cs="Times New Roman"/>
                <w:color w:val="000000"/>
                <w:sz w:val="12"/>
                <w:szCs w:val="12"/>
              </w:rPr>
              <w:t>-11565.19±2.16</w:t>
            </w:r>
          </w:p>
        </w:tc>
      </w:tr>
    </w:tbl>
    <w:p w:rsidR="007F0130" w:rsidRDefault="007F0130" w:rsidP="007F0130">
      <w:pPr>
        <w:ind w:right="810"/>
      </w:pPr>
      <w:proofErr w:type="gramStart"/>
      <w:r w:rsidRPr="00F43EF4">
        <w:rPr>
          <w:rFonts w:eastAsia="Times New Roman" w:cs="Times New Roman"/>
          <w:color w:val="000000"/>
          <w:sz w:val="16"/>
          <w:szCs w:val="16"/>
        </w:rPr>
        <w:t>¶ Best fitting model</w:t>
      </w:r>
      <w:r>
        <w:rPr>
          <w:rFonts w:eastAsia="Times New Roman" w:cs="Times New Roman"/>
          <w:color w:val="000000"/>
          <w:sz w:val="16"/>
          <w:szCs w:val="16"/>
        </w:rPr>
        <w:t xml:space="preserve"> based on Bayesian Factor comparison.</w:t>
      </w:r>
      <w:proofErr w:type="gramEnd"/>
      <w:r>
        <w:rPr>
          <w:rFonts w:eastAsia="Times New Roman" w:cs="Times New Roman"/>
          <w:color w:val="000000"/>
          <w:sz w:val="16"/>
          <w:szCs w:val="16"/>
        </w:rPr>
        <w:t xml:space="preserve"> </w:t>
      </w:r>
      <w:r w:rsidRPr="00F43EF4">
        <w:rPr>
          <w:sz w:val="16"/>
          <w:szCs w:val="16"/>
        </w:rPr>
        <w:t xml:space="preserve">* Three analyses (300 million + 300 million + 300 million) were performed and the log files were </w:t>
      </w:r>
      <w:r w:rsidRPr="00425678">
        <w:rPr>
          <w:sz w:val="16"/>
          <w:szCs w:val="16"/>
        </w:rPr>
        <w:t>combined.</w:t>
      </w:r>
      <w:r w:rsidRPr="00425678">
        <w:rPr>
          <w:rFonts w:eastAsia="Times New Roman" w:cs="Times New Roman"/>
          <w:color w:val="000000"/>
          <w:sz w:val="16"/>
          <w:szCs w:val="16"/>
        </w:rPr>
        <w:t xml:space="preserve">  ‡ Two numbers were shown in</w:t>
      </w:r>
      <w:r>
        <w:rPr>
          <w:rFonts w:eastAsia="Times New Roman" w:cs="Times New Roman"/>
          <w:color w:val="000000"/>
          <w:sz w:val="16"/>
          <w:szCs w:val="16"/>
        </w:rPr>
        <w:t xml:space="preserve"> each cell. The first number was obtained by comparing with the lognormal model, while the second obtained by comparing with the strict model. Positive val</w:t>
      </w:r>
      <w:r w:rsidR="002131B6">
        <w:rPr>
          <w:rFonts w:eastAsia="Times New Roman" w:cs="Times New Roman"/>
          <w:color w:val="000000"/>
          <w:sz w:val="16"/>
          <w:szCs w:val="16"/>
        </w:rPr>
        <w:t>u</w:t>
      </w:r>
      <w:r>
        <w:rPr>
          <w:rFonts w:eastAsia="Times New Roman" w:cs="Times New Roman"/>
          <w:color w:val="000000"/>
          <w:sz w:val="16"/>
          <w:szCs w:val="16"/>
        </w:rPr>
        <w:t>es are favoring the exponential model while negative are favoring the other model that was compared.</w:t>
      </w:r>
      <w:r w:rsidR="00D12747">
        <w:rPr>
          <w:rFonts w:eastAsia="Times New Roman" w:cs="Times New Roman"/>
          <w:color w:val="000000"/>
          <w:sz w:val="16"/>
          <w:szCs w:val="16"/>
        </w:rPr>
        <w:t xml:space="preserve"> </w:t>
      </w:r>
      <w:r w:rsidR="00D12747">
        <w:rPr>
          <w:rFonts w:eastAsia="Times New Roman" w:cs="Times New Roman"/>
          <w:color w:val="000000"/>
          <w:sz w:val="12"/>
          <w:szCs w:val="12"/>
        </w:rPr>
        <w:t>ƚ</w:t>
      </w:r>
      <w:r w:rsidR="00D12747">
        <w:rPr>
          <w:rFonts w:eastAsia="Times New Roman" w:cs="Times New Roman"/>
          <w:color w:val="000000"/>
          <w:sz w:val="16"/>
          <w:szCs w:val="16"/>
        </w:rPr>
        <w:t xml:space="preserve"> </w:t>
      </w:r>
      <w:proofErr w:type="gramStart"/>
      <w:r w:rsidR="00D12747">
        <w:rPr>
          <w:rFonts w:eastAsia="Times New Roman" w:cs="Times New Roman"/>
          <w:color w:val="000000"/>
          <w:sz w:val="16"/>
          <w:szCs w:val="16"/>
        </w:rPr>
        <w:t>When</w:t>
      </w:r>
      <w:proofErr w:type="gramEnd"/>
      <w:r w:rsidR="00D12747">
        <w:rPr>
          <w:rFonts w:eastAsia="Times New Roman" w:cs="Times New Roman"/>
          <w:color w:val="000000"/>
          <w:sz w:val="16"/>
          <w:szCs w:val="16"/>
        </w:rPr>
        <w:t xml:space="preserve"> the lognormal was compared with the strict model.</w:t>
      </w:r>
    </w:p>
    <w:p w:rsidR="00085511" w:rsidRPr="00F97EDF" w:rsidRDefault="00085511" w:rsidP="007F0130">
      <w:pPr>
        <w:rPr>
          <w:sz w:val="16"/>
          <w:szCs w:val="16"/>
        </w:rPr>
      </w:pPr>
    </w:p>
    <w:sectPr w:rsidR="00085511" w:rsidRPr="00F97EDF" w:rsidSect="0028126E">
      <w:pgSz w:w="15840" w:h="12240" w:orient="landscape"/>
      <w:pgMar w:top="630" w:right="450" w:bottom="1440" w:left="5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126E"/>
    <w:rsid w:val="00051C0B"/>
    <w:rsid w:val="00085424"/>
    <w:rsid w:val="00085511"/>
    <w:rsid w:val="00097D78"/>
    <w:rsid w:val="000B4F5E"/>
    <w:rsid w:val="00130AD9"/>
    <w:rsid w:val="001F4EFF"/>
    <w:rsid w:val="002131B6"/>
    <w:rsid w:val="0022346F"/>
    <w:rsid w:val="00226875"/>
    <w:rsid w:val="00261764"/>
    <w:rsid w:val="00274178"/>
    <w:rsid w:val="0028126E"/>
    <w:rsid w:val="0028500B"/>
    <w:rsid w:val="002921B4"/>
    <w:rsid w:val="00350417"/>
    <w:rsid w:val="00370E6F"/>
    <w:rsid w:val="003949A6"/>
    <w:rsid w:val="003C2869"/>
    <w:rsid w:val="003F0F27"/>
    <w:rsid w:val="003F10FD"/>
    <w:rsid w:val="00407DD3"/>
    <w:rsid w:val="00474355"/>
    <w:rsid w:val="00485DFF"/>
    <w:rsid w:val="004C5F10"/>
    <w:rsid w:val="004D36DE"/>
    <w:rsid w:val="00525E8D"/>
    <w:rsid w:val="0057256B"/>
    <w:rsid w:val="00602446"/>
    <w:rsid w:val="0061238D"/>
    <w:rsid w:val="00620FBC"/>
    <w:rsid w:val="00646F1B"/>
    <w:rsid w:val="00674532"/>
    <w:rsid w:val="00675D2E"/>
    <w:rsid w:val="00684094"/>
    <w:rsid w:val="006976B2"/>
    <w:rsid w:val="006A02D6"/>
    <w:rsid w:val="006A1B0A"/>
    <w:rsid w:val="006B4560"/>
    <w:rsid w:val="006C09B2"/>
    <w:rsid w:val="00746BBF"/>
    <w:rsid w:val="007A1B92"/>
    <w:rsid w:val="007D1518"/>
    <w:rsid w:val="007D21EF"/>
    <w:rsid w:val="007D2878"/>
    <w:rsid w:val="007E3813"/>
    <w:rsid w:val="007F0130"/>
    <w:rsid w:val="00806901"/>
    <w:rsid w:val="00813368"/>
    <w:rsid w:val="008604F5"/>
    <w:rsid w:val="008A4EBA"/>
    <w:rsid w:val="008B79BE"/>
    <w:rsid w:val="008D2FDE"/>
    <w:rsid w:val="008D751D"/>
    <w:rsid w:val="008E5880"/>
    <w:rsid w:val="009121CB"/>
    <w:rsid w:val="009B2677"/>
    <w:rsid w:val="009D576D"/>
    <w:rsid w:val="009F6F22"/>
    <w:rsid w:val="00A02EF9"/>
    <w:rsid w:val="00A63EA0"/>
    <w:rsid w:val="00B05B5D"/>
    <w:rsid w:val="00B15CCA"/>
    <w:rsid w:val="00B64F7E"/>
    <w:rsid w:val="00BC5B1F"/>
    <w:rsid w:val="00BE7AF6"/>
    <w:rsid w:val="00BF3043"/>
    <w:rsid w:val="00C140C3"/>
    <w:rsid w:val="00C15E11"/>
    <w:rsid w:val="00C224DE"/>
    <w:rsid w:val="00C4194A"/>
    <w:rsid w:val="00C51799"/>
    <w:rsid w:val="00C61D0C"/>
    <w:rsid w:val="00C92CFF"/>
    <w:rsid w:val="00CA4D15"/>
    <w:rsid w:val="00CE3DAE"/>
    <w:rsid w:val="00CE61FA"/>
    <w:rsid w:val="00CF30F2"/>
    <w:rsid w:val="00D12747"/>
    <w:rsid w:val="00D7153D"/>
    <w:rsid w:val="00D7715E"/>
    <w:rsid w:val="00D80068"/>
    <w:rsid w:val="00D8010A"/>
    <w:rsid w:val="00D87C69"/>
    <w:rsid w:val="00E7127A"/>
    <w:rsid w:val="00E74C2D"/>
    <w:rsid w:val="00EB37D5"/>
    <w:rsid w:val="00F31CA9"/>
    <w:rsid w:val="00F70F16"/>
    <w:rsid w:val="00F72EE0"/>
    <w:rsid w:val="00F86F2B"/>
    <w:rsid w:val="00F97EDF"/>
    <w:rsid w:val="00FA3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024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24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24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4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44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24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44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8010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024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24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24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4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44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24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44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8010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47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2</TotalTime>
  <Pages>1</Pages>
  <Words>862</Words>
  <Characters>491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Kansas Medical Center</Company>
  <LinksUpToDate>false</LinksUpToDate>
  <CharactersWithSpaces>5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ling</dc:creator>
  <cp:lastModifiedBy>luling</cp:lastModifiedBy>
  <cp:revision>53</cp:revision>
  <dcterms:created xsi:type="dcterms:W3CDTF">2013-04-01T16:08:00Z</dcterms:created>
  <dcterms:modified xsi:type="dcterms:W3CDTF">2013-04-08T06:43:00Z</dcterms:modified>
</cp:coreProperties>
</file>